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30ED9C" w:rsidR="000035D5" w:rsidRDefault="000035D5">
                            <w:r>
                              <w:t xml:space="preserve">Reported on page number: </w:t>
                            </w:r>
                            <w:r w:rsidR="00D007C7">
                              <w:t xml:space="preserve"> 1</w:t>
                            </w:r>
                            <w:r w:rsidR="007C3C7E">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430ED9C" w:rsidR="000035D5" w:rsidRDefault="000035D5">
                      <w:r>
                        <w:t xml:space="preserve">Reported on page number: </w:t>
                      </w:r>
                      <w:r w:rsidR="00D007C7">
                        <w:t xml:space="preserve"> 1</w:t>
                      </w:r>
                      <w:r w:rsidR="007C3C7E">
                        <w:t>3</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01B900" w:rsidR="000035D5" w:rsidRDefault="000035D5" w:rsidP="000035D5">
                            <w:r>
                              <w:t xml:space="preserve">Reported on page number: </w:t>
                            </w:r>
                            <w:r w:rsidR="002E0B2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501B900" w:rsidR="000035D5" w:rsidRDefault="000035D5" w:rsidP="000035D5">
                      <w:r>
                        <w:t xml:space="preserve">Reported on page number: </w:t>
                      </w:r>
                      <w:r w:rsidR="002E0B2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96F3D5F">
                <wp:simplePos x="0" y="0"/>
                <wp:positionH relativeFrom="margin">
                  <wp:align>right</wp:align>
                </wp:positionH>
                <wp:positionV relativeFrom="paragraph">
                  <wp:posOffset>708025</wp:posOffset>
                </wp:positionV>
                <wp:extent cx="6838950" cy="14478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7800"/>
                        </a:xfrm>
                        <a:prstGeom prst="rect">
                          <a:avLst/>
                        </a:prstGeom>
                        <a:solidFill>
                          <a:srgbClr val="FFFFFF"/>
                        </a:solidFill>
                        <a:ln w="9525">
                          <a:solidFill>
                            <a:srgbClr val="193A65"/>
                          </a:solidFill>
                          <a:miter lim="800000"/>
                          <a:headEnd/>
                          <a:tailEnd/>
                        </a:ln>
                      </wps:spPr>
                      <wps:txbx>
                        <w:txbxContent>
                          <w:p w14:paraId="41AE696F" w14:textId="23B28594" w:rsidR="000035D5" w:rsidRDefault="008A73E7" w:rsidP="000035D5">
                            <w:r w:rsidRPr="008A73E7">
                              <w:t xml:space="preserve">The Principal Investigator of the main study, Dr. Judite Blanc, is a Haitian-born psychologist based in the United States with strong affiliations to local Haitian organizations, including the State University of Haiti, the Psychological Association of Haiti, Zanmi Lasante (Partners </w:t>
                            </w:r>
                            <w:proofErr w:type="gramStart"/>
                            <w:r w:rsidRPr="008A73E7">
                              <w:t>In</w:t>
                            </w:r>
                            <w:proofErr w:type="gramEnd"/>
                            <w:r w:rsidRPr="008A73E7">
                              <w:t xml:space="preserve"> Health), and the Fontaine Foundation. The study flyer was distributed throughout this network. A portion of the focus group participants were recruited through the Fontaine Foundation in Cité Soleil, with support from the leadership of these organizations. Their contributions are recognized in the Acknowledgment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1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" strokecolor="#193a65">
                <v:textbox>
                  <w:txbxContent>
                    <w:p w14:paraId="41AE696F" w14:textId="23B28594" w:rsidR="000035D5" w:rsidRDefault="008A73E7" w:rsidP="000035D5">
                      <w:r w:rsidRPr="008A73E7">
                        <w:t xml:space="preserve">The Principal Investigator of the main study, Dr. Judite Blanc, is a Haitian-born psychologist based in the United States with strong affiliations to local Haitian organizations, including the State University of Haiti, the Psychological Association of Haiti, Zanmi Lasante (Partners </w:t>
                      </w:r>
                      <w:proofErr w:type="gramStart"/>
                      <w:r w:rsidRPr="008A73E7">
                        <w:t>In</w:t>
                      </w:r>
                      <w:proofErr w:type="gramEnd"/>
                      <w:r w:rsidRPr="008A73E7">
                        <w:t xml:space="preserve"> Health), and the Fontaine Foundation. The study flyer was distributed throughout this network. A portion of the focus group participants were recruited through the Fontaine Foundation in Cité Soleil, with support from the leadership of these organizations. Their contributions are recognized in the Acknowledgments section of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F9755A8" w:rsidR="000035D5" w:rsidRDefault="00E35FF4" w:rsidP="000035D5">
                            <w:r>
                              <w:t>Dr. Judite Blanc is a Haitian-born researcher</w:t>
                            </w:r>
                            <w:r w:rsidR="007820F9">
                              <w:t>, and the two co-authors of this paper are Haitian Americans</w:t>
                            </w:r>
                            <w:r>
                              <w:t xml:space="preserve">. This study was approved by the IRB at the University of Miami. All participants provided written consent in Haitian </w:t>
                            </w:r>
                            <w:r w:rsidR="007820F9">
                              <w:t>Creole</w:t>
                            </w:r>
                            <w:r>
                              <w:t xml:space="preserve"> before joining the focus group se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F9755A8" w:rsidR="000035D5" w:rsidRDefault="00E35FF4" w:rsidP="000035D5">
                      <w:r>
                        <w:t>Dr. Judite Blanc is a Haitian-born researcher</w:t>
                      </w:r>
                      <w:r w:rsidR="007820F9">
                        <w:t>, and the two co-authors of this paper are Haitian Americans</w:t>
                      </w:r>
                      <w:r>
                        <w:t xml:space="preserve">. This study was approved by the IRB at the University of Miami. All participants provided written consent in Haitian </w:t>
                      </w:r>
                      <w:r w:rsidR="007820F9">
                        <w:t>Creole</w:t>
                      </w:r>
                      <w:r>
                        <w:t xml:space="preserve"> before joining the focus group sess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D05CB2E">
                <wp:simplePos x="0" y="0"/>
                <wp:positionH relativeFrom="margin">
                  <wp:align>right</wp:align>
                </wp:positionH>
                <wp:positionV relativeFrom="paragraph">
                  <wp:posOffset>1146175</wp:posOffset>
                </wp:positionV>
                <wp:extent cx="6838950" cy="7810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1050"/>
                        </a:xfrm>
                        <a:prstGeom prst="rect">
                          <a:avLst/>
                        </a:prstGeom>
                        <a:solidFill>
                          <a:srgbClr val="FFFFFF"/>
                        </a:solidFill>
                        <a:ln w="9525">
                          <a:solidFill>
                            <a:srgbClr val="193A65"/>
                          </a:solidFill>
                          <a:miter lim="800000"/>
                          <a:headEnd/>
                          <a:tailEnd/>
                        </a:ln>
                      </wps:spPr>
                      <wps:txbx>
                        <w:txbxContent>
                          <w:p w14:paraId="4E0AB079" w14:textId="77777777" w:rsidR="00444065" w:rsidRPr="00444065" w:rsidRDefault="00444065" w:rsidP="00444065">
                            <w:r w:rsidRPr="00444065">
                              <w:t>The goal of the focus group was to gather insights from Haiti-based individuals, as well as U.S.-based Haitians and Haitian Americans, to inform the most appropriate methodological approach for the quantitative phase of the Haitian Wellbeing Study—a larger, 10-year research initiative.</w:t>
                            </w:r>
                          </w:p>
                          <w:p w14:paraId="6D21B23F" w14:textId="5A53705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1.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QiZFwIAACY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" strokecolor="#193a65">
                <v:textbox>
                  <w:txbxContent>
                    <w:p w14:paraId="4E0AB079" w14:textId="77777777" w:rsidR="00444065" w:rsidRPr="00444065" w:rsidRDefault="00444065" w:rsidP="00444065">
                      <w:r w:rsidRPr="00444065">
                        <w:t>The goal of the focus group was to gather insights from Haiti-based individuals, as well as U.S.-based Haitians and Haitian Americans, to inform the most appropriate methodological approach for the quantitative phase of the Haitian Wellbeing Study—a larger, 10-year research initiative.</w:t>
                      </w:r>
                    </w:p>
                    <w:p w14:paraId="6D21B23F" w14:textId="5A53705E"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1B6A464"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4ABCADC">
                <wp:simplePos x="0" y="0"/>
                <wp:positionH relativeFrom="margin">
                  <wp:align>right</wp:align>
                </wp:positionH>
                <wp:positionV relativeFrom="paragraph">
                  <wp:posOffset>1132205</wp:posOffset>
                </wp:positionV>
                <wp:extent cx="6838950" cy="7048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4850"/>
                        </a:xfrm>
                        <a:prstGeom prst="rect">
                          <a:avLst/>
                        </a:prstGeom>
                        <a:solidFill>
                          <a:srgbClr val="FFFFFF"/>
                        </a:solidFill>
                        <a:ln w="9525">
                          <a:solidFill>
                            <a:srgbClr val="193A65"/>
                          </a:solidFill>
                          <a:miter lim="800000"/>
                          <a:headEnd/>
                          <a:tailEnd/>
                        </a:ln>
                      </wps:spPr>
                      <wps:txbx>
                        <w:txbxContent>
                          <w:p w14:paraId="53B10E27" w14:textId="4454CC28" w:rsidR="000035D5" w:rsidRDefault="00DC7FD2" w:rsidP="000035D5">
                            <w:r w:rsidRPr="00DC7FD2">
                              <w:t>The study's informed consent was written in lay language, translated into Haitian Creole, and reviewed by a Haitian linguist. Additionally, the enrollment process was carried out by Haitian-born study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5.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" strokecolor="#193a65">
                <v:textbox>
                  <w:txbxContent>
                    <w:p w14:paraId="53B10E27" w14:textId="4454CC28" w:rsidR="000035D5" w:rsidRDefault="00DC7FD2" w:rsidP="000035D5">
                      <w:r w:rsidRPr="00DC7FD2">
                        <w:t>The study's informed consent was written in lay language, translated into Haitian Creole, and reviewed by a Haitian linguist. Additionally, the enrollment process was carried out by Haitian-born study staff.</w:t>
                      </w:r>
                    </w:p>
                  </w:txbxContent>
                </v:textbox>
                <w10:wrap type="topAndBottom" anchorx="margin"/>
              </v:shape>
            </w:pict>
          </mc:Fallback>
        </mc:AlternateContent>
      </w:r>
      <w:r>
        <w:t xml:space="preserve">When engaging with the local community, how did you ensure that </w:t>
      </w:r>
      <w:r w:rsidR="00580384">
        <w:t xml:space="preserve">the </w:t>
      </w:r>
      <w:r>
        <w:t xml:space="preserve">informed consent documents and </w:t>
      </w:r>
      <w:r w:rsidR="004F4839" w:rsidRPr="004F4839">
        <w:t>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9FC6047" w:rsidR="000035D5" w:rsidRDefault="009367C6" w:rsidP="000035D5">
                            <w:r w:rsidRPr="009367C6">
                              <w:t>We plan to share the findings in lay language through Haitian media</w:t>
                            </w:r>
                            <w:r w:rsidR="0033790D">
                              <w:t>, during community town halls, and via short video clips distributed on</w:t>
                            </w:r>
                            <w:r w:rsidRPr="009367C6">
                              <w:t xml:space="preserve"> social media platfor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9FC6047" w:rsidR="000035D5" w:rsidRDefault="009367C6" w:rsidP="000035D5">
                      <w:r w:rsidRPr="009367C6">
                        <w:t>We plan to share the findings in lay language through Haitian media</w:t>
                      </w:r>
                      <w:r w:rsidR="0033790D">
                        <w:t>, during community town halls, and via short video clips distributed on</w:t>
                      </w:r>
                      <w:r w:rsidRPr="009367C6">
                        <w:t xml:space="preserve"> social media platform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6CAF2B" w:rsidR="000035D5" w:rsidRDefault="00C25A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56CAF2B" w:rsidR="000035D5" w:rsidRDefault="00C25A9A" w:rsidP="000035D5">
                      <w: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CA77FD" w:rsidR="000035D5" w:rsidRDefault="00DB53E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4CA77FD" w:rsidR="000035D5" w:rsidRDefault="00DB53E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2A3E88" w:rsidR="000035D5" w:rsidRDefault="00FD55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02A3E88" w:rsidR="000035D5" w:rsidRDefault="00FD55B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B3647FA">
                <wp:simplePos x="0" y="0"/>
                <wp:positionH relativeFrom="margin">
                  <wp:align>right</wp:align>
                </wp:positionH>
                <wp:positionV relativeFrom="paragraph">
                  <wp:posOffset>846455</wp:posOffset>
                </wp:positionV>
                <wp:extent cx="6838950" cy="267652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76525"/>
                        </a:xfrm>
                        <a:prstGeom prst="rect">
                          <a:avLst/>
                        </a:prstGeom>
                        <a:solidFill>
                          <a:srgbClr val="FFFFFF"/>
                        </a:solidFill>
                        <a:ln w="9525">
                          <a:solidFill>
                            <a:srgbClr val="193A65"/>
                          </a:solidFill>
                          <a:miter lim="800000"/>
                          <a:headEnd/>
                          <a:tailEnd/>
                        </a:ln>
                      </wps:spPr>
                      <wps:txbx>
                        <w:txbxContent>
                          <w:p w14:paraId="0F40FDEF" w14:textId="77777777" w:rsidR="00E307E7" w:rsidRDefault="00E307E7" w:rsidP="00E307E7">
                            <w:r>
                              <w:t>The potential cultural significance of the materials collected in this study was carefully considered throughout the research design process. Recognizing the deep historical and cultural context of Haitian communities, particularly in relation to collective trauma, healing traditions, and mental health, the study was grounded in culturally responsive methodologies. Research tools, including interview guides and consent forms, were developed in collaboration with Haitian cultural advisors and translated into Haitian Creole to ensure accessibility and cultural relevance.</w:t>
                            </w:r>
                          </w:p>
                          <w:p w14:paraId="4B5A8414" w14:textId="77777777" w:rsidR="00E307E7" w:rsidRDefault="00E307E7" w:rsidP="00E307E7"/>
                          <w:p w14:paraId="6A89CD54" w14:textId="77777777" w:rsidR="00E307E7" w:rsidRDefault="00E307E7" w:rsidP="00E307E7">
                            <w:r>
                              <w:t>While this study did not involve archaeological excavations or the collection of physical specimens, it prioritized the ethical handling of sensitive narratives and community knowledge. The research team included Haitian-born scholars and practitioners, and the data collection process was led by Haitian researchers with lived experience in the communities being studied. Local institutions, including community-based organizations and advocacy groups, were consulted during both the design and implementation phases to ensure alignment with community values and needs.</w:t>
                            </w:r>
                          </w:p>
                          <w:p w14:paraId="4396F618" w14:textId="77777777" w:rsidR="00E307E7" w:rsidRDefault="00E307E7" w:rsidP="00E307E7"/>
                          <w:p w14:paraId="75D923C4" w14:textId="116BC3C0" w:rsidR="000035D5" w:rsidRDefault="00E307E7" w:rsidP="00E307E7">
                            <w:r>
                              <w:t>Their involvement was instrumental in shaping the study's ethical framework, ensuring respectful engagement, and promoting reciprocity in the research process. This collaboration also supported the identification of themes that are culturally significant and relevant to ongoing conversations about mental health, reparations, and community resilience in Hait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210.7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" strokecolor="#193a65">
                <v:textbox>
                  <w:txbxContent>
                    <w:p w14:paraId="0F40FDEF" w14:textId="77777777" w:rsidR="00E307E7" w:rsidRDefault="00E307E7" w:rsidP="00E307E7">
                      <w:r>
                        <w:t>The potential cultural significance of the materials collected in this study was carefully considered throughout the research design process. Recognizing the deep historical and cultural context of Haitian communities, particularly in relation to collective trauma, healing traditions, and mental health, the study was grounded in culturally responsive methodologies. Research tools, including interview guides and consent forms, were developed in collaboration with Haitian cultural advisors and translated into Haitian Creole to ensure accessibility and cultural relevance.</w:t>
                      </w:r>
                    </w:p>
                    <w:p w14:paraId="4B5A8414" w14:textId="77777777" w:rsidR="00E307E7" w:rsidRDefault="00E307E7" w:rsidP="00E307E7"/>
                    <w:p w14:paraId="6A89CD54" w14:textId="77777777" w:rsidR="00E307E7" w:rsidRDefault="00E307E7" w:rsidP="00E307E7">
                      <w:r>
                        <w:t>While this study did not involve archaeological excavations or the collection of physical specimens, it prioritized the ethical handling of sensitive narratives and community knowledge. The research team included Haitian-born scholars and practitioners, and the data collection process was led by Haitian researchers with lived experience in the communities being studied. Local institutions, including community-based organizations and advocacy groups, were consulted during both the design and implementation phases to ensure alignment with community values and needs.</w:t>
                      </w:r>
                    </w:p>
                    <w:p w14:paraId="4396F618" w14:textId="77777777" w:rsidR="00E307E7" w:rsidRDefault="00E307E7" w:rsidP="00E307E7"/>
                    <w:p w14:paraId="75D923C4" w14:textId="116BC3C0" w:rsidR="000035D5" w:rsidRDefault="00E307E7" w:rsidP="00E307E7">
                      <w:r>
                        <w:t>Their involvement was instrumental in shaping the study's ethical framework, ensuring respectful engagement, and promoting reciprocity in the research process. This collaboration also supported the identification of themes that are culturally significant and relevant to ongoing conversations about mental health, reparations, and community resilience in Haiti.</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EBA292" w:rsidR="000035D5" w:rsidRDefault="00547C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5EBA292" w:rsidR="000035D5" w:rsidRDefault="00547C3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D6789" w:rsidRPr="00F57A3B" w:rsidRDefault="007D6789">
      <w:pPr>
        <w:rPr>
          <w:rFonts w:ascii="Arial" w:hAnsi="Arial" w:cs="Arial"/>
        </w:rPr>
      </w:pPr>
    </w:p>
    <w:sectPr w:rsidR="007D678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E6F2D2" w14:textId="77777777" w:rsidR="005415CB" w:rsidRDefault="005415CB" w:rsidP="00F57A3B">
      <w:r>
        <w:separator/>
      </w:r>
    </w:p>
  </w:endnote>
  <w:endnote w:type="continuationSeparator" w:id="0">
    <w:p w14:paraId="2630B3E0" w14:textId="77777777" w:rsidR="005415CB" w:rsidRDefault="005415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AB180D" w14:textId="77777777" w:rsidR="005415CB" w:rsidRDefault="005415CB" w:rsidP="00F57A3B">
      <w:r>
        <w:separator/>
      </w:r>
    </w:p>
  </w:footnote>
  <w:footnote w:type="continuationSeparator" w:id="0">
    <w:p w14:paraId="57DE19B9" w14:textId="77777777" w:rsidR="005415CB" w:rsidRDefault="005415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2750"/>
    <w:rsid w:val="000F365D"/>
    <w:rsid w:val="00116E71"/>
    <w:rsid w:val="00253465"/>
    <w:rsid w:val="002D2CBF"/>
    <w:rsid w:val="002E0B21"/>
    <w:rsid w:val="00335779"/>
    <w:rsid w:val="0033790D"/>
    <w:rsid w:val="00421003"/>
    <w:rsid w:val="004407F3"/>
    <w:rsid w:val="00444065"/>
    <w:rsid w:val="004A7A57"/>
    <w:rsid w:val="004C71C4"/>
    <w:rsid w:val="004F4839"/>
    <w:rsid w:val="00515BC0"/>
    <w:rsid w:val="005415CB"/>
    <w:rsid w:val="00541C18"/>
    <w:rsid w:val="00547C37"/>
    <w:rsid w:val="005615E5"/>
    <w:rsid w:val="00580384"/>
    <w:rsid w:val="00624F47"/>
    <w:rsid w:val="0069423E"/>
    <w:rsid w:val="006F5F45"/>
    <w:rsid w:val="007820F9"/>
    <w:rsid w:val="007C3C7E"/>
    <w:rsid w:val="007D6789"/>
    <w:rsid w:val="00831ADE"/>
    <w:rsid w:val="00841F25"/>
    <w:rsid w:val="008A73E7"/>
    <w:rsid w:val="009364D9"/>
    <w:rsid w:val="009367C6"/>
    <w:rsid w:val="00A43F5B"/>
    <w:rsid w:val="00A74652"/>
    <w:rsid w:val="00A961CD"/>
    <w:rsid w:val="00AD410C"/>
    <w:rsid w:val="00AE3FD5"/>
    <w:rsid w:val="00BD19EC"/>
    <w:rsid w:val="00C25A9A"/>
    <w:rsid w:val="00CD368E"/>
    <w:rsid w:val="00D007C7"/>
    <w:rsid w:val="00D3255A"/>
    <w:rsid w:val="00D71CD5"/>
    <w:rsid w:val="00DB53E7"/>
    <w:rsid w:val="00DC7FD2"/>
    <w:rsid w:val="00E004E6"/>
    <w:rsid w:val="00E307E7"/>
    <w:rsid w:val="00E35FF4"/>
    <w:rsid w:val="00E976A3"/>
    <w:rsid w:val="00F57A3B"/>
    <w:rsid w:val="00F64ACF"/>
    <w:rsid w:val="00FA2582"/>
    <w:rsid w:val="00FD55B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lanc, Judite</cp:lastModifiedBy>
  <cp:revision>2</cp:revision>
  <dcterms:created xsi:type="dcterms:W3CDTF">2025-10-11T20:50:00Z</dcterms:created>
  <dcterms:modified xsi:type="dcterms:W3CDTF">2025-10-11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0633d0eb66209f7d5e7dff4f795a41d5da691f5899c4980955b8a2332b1618</vt:lpwstr>
  </property>
</Properties>
</file>